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60A8" w:rsidRPr="000E33C5" w:rsidRDefault="009760A8" w:rsidP="009760A8">
      <w:pPr>
        <w:pStyle w:val="Body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le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>a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0E33C5">
        <w:rPr>
          <w:rFonts w:ascii="Arial" w:hAnsi="Arial" w:cs="Arial"/>
          <w:b/>
          <w:bCs/>
          <w:sz w:val="22"/>
          <w:szCs w:val="22"/>
        </w:rPr>
        <w:t xml:space="preserve">Summary of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CDK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E33C5">
        <w:rPr>
          <w:rFonts w:ascii="Arial" w:hAnsi="Arial" w:cs="Arial"/>
          <w:b/>
          <w:bCs/>
          <w:sz w:val="22"/>
          <w:szCs w:val="22"/>
        </w:rPr>
        <w:t xml:space="preserve">phosphorylation sites of </w:t>
      </w:r>
      <w:r w:rsidRPr="000E33C5">
        <w:rPr>
          <w:rFonts w:ascii="Arial" w:hAnsi="Arial" w:cs="Arial"/>
          <w:b/>
          <w:bCs/>
          <w:i/>
          <w:iCs/>
          <w:sz w:val="22"/>
          <w:szCs w:val="22"/>
          <w:lang w:val="it-IT"/>
        </w:rPr>
        <w:t>in vitro</w:t>
      </w:r>
      <w:r w:rsidRPr="000E33C5">
        <w:rPr>
          <w:rFonts w:ascii="Arial" w:hAnsi="Arial" w:cs="Arial"/>
          <w:b/>
          <w:bCs/>
          <w:sz w:val="22"/>
          <w:szCs w:val="22"/>
        </w:rPr>
        <w:t xml:space="preserve"> phosphorylated apo</w:t>
      </w:r>
      <w:r>
        <w:rPr>
          <w:rFonts w:ascii="Arial" w:hAnsi="Arial" w:cs="Arial"/>
          <w:b/>
          <w:bCs/>
          <w:sz w:val="22"/>
          <w:szCs w:val="22"/>
        </w:rPr>
        <w:t>-</w:t>
      </w:r>
      <w:r w:rsidRPr="000E33C5">
        <w:rPr>
          <w:rFonts w:ascii="Arial" w:hAnsi="Arial" w:cs="Arial"/>
          <w:b/>
          <w:bCs/>
          <w:sz w:val="22"/>
          <w:szCs w:val="22"/>
        </w:rPr>
        <w:t>APC/C identified by mass spectrometry</w:t>
      </w:r>
    </w:p>
    <w:p w:rsidR="009760A8" w:rsidRPr="000E33C5" w:rsidRDefault="009760A8" w:rsidP="009760A8">
      <w:pPr>
        <w:pStyle w:val="Body"/>
        <w:rPr>
          <w:rFonts w:ascii="Arial" w:hAnsi="Arial" w:cs="Arial"/>
          <w:b/>
          <w:bCs/>
          <w:sz w:val="20"/>
          <w:szCs w:val="20"/>
        </w:rPr>
      </w:pPr>
    </w:p>
    <w:tbl>
      <w:tblPr>
        <w:tblW w:w="960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7"/>
      </w:tblGrid>
      <w:tr w:rsidR="009760A8" w:rsidRPr="000E33C5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jc w:val="center"/>
              <w:rPr>
                <w:rFonts w:ascii="Arial" w:hAnsi="Arial" w:cs="Arial"/>
              </w:rPr>
            </w:pPr>
            <w:r w:rsidRPr="000E33C5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8734" w:type="dxa"/>
            <w:gridSpan w:val="10"/>
            <w:tcBorders>
              <w:top w:val="single" w:sz="12" w:space="0" w:color="000000"/>
              <w:left w:val="dotted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jc w:val="center"/>
              <w:rPr>
                <w:rFonts w:ascii="Arial" w:hAnsi="Arial" w:cs="Arial"/>
              </w:rPr>
            </w:pPr>
            <w:r w:rsidRPr="000E33C5">
              <w:rPr>
                <w:rFonts w:ascii="Arial" w:hAnsi="Arial" w:cs="Arial"/>
                <w:b/>
                <w:bCs/>
              </w:rPr>
              <w:t>Phospho-sites</w:t>
            </w:r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APC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3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3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3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3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3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3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4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5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5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61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vMerge w:val="restart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6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T26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6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7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8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9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9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0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0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308</w:t>
            </w:r>
            <w:proofErr w:type="spellEnd"/>
          </w:p>
        </w:tc>
      </w:tr>
      <w:tr w:rsidR="009760A8" w:rsidRPr="00EF1FAB" w:rsidTr="003E1CFC">
        <w:trPr>
          <w:trHeight w:val="375"/>
        </w:trPr>
        <w:tc>
          <w:tcPr>
            <w:tcW w:w="873" w:type="dxa"/>
            <w:vMerge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31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1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2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2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3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3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3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4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4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46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4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6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6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44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499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0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2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67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7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80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68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9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69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0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2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3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7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7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7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884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9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99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17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119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19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120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20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120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1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33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3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43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44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4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447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5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45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146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146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560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58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589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64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66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68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68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68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69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70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709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72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74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APC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3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2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2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2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2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3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32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vMerge w:val="restart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3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4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4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4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6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6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67</w:t>
            </w:r>
            <w:proofErr w:type="spellEnd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7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7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72</w:t>
            </w:r>
            <w:proofErr w:type="spellEnd"/>
          </w:p>
        </w:tc>
      </w:tr>
      <w:tr w:rsidR="009760A8" w:rsidRPr="00EF1FAB" w:rsidTr="003E1CFC">
        <w:trPr>
          <w:trHeight w:val="375"/>
        </w:trPr>
        <w:tc>
          <w:tcPr>
            <w:tcW w:w="873" w:type="dxa"/>
            <w:vMerge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7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7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7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8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9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9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9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04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1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16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2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328</w:t>
            </w:r>
            <w:proofErr w:type="spellEnd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3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3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3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3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T35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T351</w:t>
            </w:r>
            <w:proofErr w:type="spellEnd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5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94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9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0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0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40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40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41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2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56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8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86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1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1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3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APC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T8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6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6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7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42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434</w:t>
            </w:r>
            <w:proofErr w:type="spellEnd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56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72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0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0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3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3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4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5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6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6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7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81</w:t>
            </w:r>
            <w:proofErr w:type="spellEnd"/>
          </w:p>
        </w:tc>
      </w:tr>
      <w:tr w:rsidR="009760A8" w:rsidRPr="00EF1FAB" w:rsidTr="003E1CFC">
        <w:trPr>
          <w:trHeight w:val="375"/>
        </w:trPr>
        <w:tc>
          <w:tcPr>
            <w:tcW w:w="8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80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4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APC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4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5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5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5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6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7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8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590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9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59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59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60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61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3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4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4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APC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0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6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2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4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6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6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8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49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07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7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APC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5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5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59</w:t>
            </w:r>
            <w:proofErr w:type="spellEnd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**</w:t>
            </w:r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9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13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4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4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59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6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8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8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8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3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3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7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1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53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37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APC1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5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0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2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12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3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8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89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9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9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2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22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6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6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7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9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0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324</w:t>
            </w:r>
            <w:proofErr w:type="spellEnd"/>
          </w:p>
        </w:tc>
      </w:tr>
      <w:tr w:rsidR="009760A8" w:rsidRPr="00EF1FAB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2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2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3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33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T335</w:t>
            </w:r>
            <w:proofErr w:type="spellEnd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4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5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35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Tr="003E1CFC">
        <w:trPr>
          <w:trHeight w:val="20"/>
        </w:trPr>
        <w:tc>
          <w:tcPr>
            <w:tcW w:w="9607" w:type="dxa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426E70" w:rsidRDefault="009760A8" w:rsidP="003E1CFC">
            <w:pPr>
              <w:pStyle w:val="Body"/>
              <w:rPr>
                <w:rFonts w:ascii="Arial" w:hAnsi="Arial" w:cs="Arial"/>
              </w:rPr>
            </w:pPr>
          </w:p>
        </w:tc>
      </w:tr>
    </w:tbl>
    <w:p w:rsidR="009760A8" w:rsidRDefault="009760A8" w:rsidP="009760A8">
      <w:pPr>
        <w:pStyle w:val="Body"/>
        <w:rPr>
          <w:b/>
          <w:bCs/>
        </w:rPr>
      </w:pPr>
    </w:p>
    <w:tbl>
      <w:tblPr>
        <w:tblW w:w="960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7"/>
      </w:tblGrid>
      <w:tr w:rsidR="009760A8" w:rsidRPr="000E33C5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jc w:val="center"/>
              <w:rPr>
                <w:rFonts w:ascii="Arial" w:hAnsi="Arial" w:cs="Arial"/>
              </w:rPr>
            </w:pPr>
            <w:r w:rsidRPr="000E33C5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8734" w:type="dxa"/>
            <w:gridSpan w:val="10"/>
            <w:tcBorders>
              <w:top w:val="single" w:sz="12" w:space="0" w:color="000000"/>
              <w:left w:val="dotted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jc w:val="center"/>
              <w:rPr>
                <w:rFonts w:ascii="Arial" w:hAnsi="Arial" w:cs="Arial"/>
              </w:rPr>
            </w:pPr>
            <w:r w:rsidRPr="000E33C5">
              <w:rPr>
                <w:rFonts w:ascii="Arial" w:hAnsi="Arial" w:cs="Arial"/>
                <w:b/>
                <w:bCs/>
              </w:rPr>
              <w:t>Phospho-sites</w:t>
            </w:r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</w:rPr>
              <w:t>PC</w:t>
            </w:r>
            <w:r w:rsidRPr="000E33C5">
              <w:rPr>
                <w:rFonts w:ascii="Arial" w:hAnsi="Arial" w:cs="Arial"/>
                <w:b/>
                <w:bCs/>
              </w:rPr>
              <w:t>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44</w:t>
            </w:r>
            <w:proofErr w:type="spellEnd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4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T5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9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6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</w:rPr>
              <w:t>S73</w:t>
            </w:r>
            <w:proofErr w:type="spellEnd"/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vMerge w:val="restart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9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9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95</w:t>
            </w:r>
            <w:proofErr w:type="spellEnd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9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9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03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15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2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</w:rPr>
              <w:t>S123</w:t>
            </w:r>
            <w:proofErr w:type="spellEnd"/>
          </w:p>
        </w:tc>
      </w:tr>
      <w:tr w:rsidR="009760A8" w:rsidRPr="000E33C5" w:rsidTr="003E1CFC">
        <w:trPr>
          <w:trHeight w:val="375"/>
        </w:trPr>
        <w:tc>
          <w:tcPr>
            <w:tcW w:w="873" w:type="dxa"/>
            <w:vMerge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</w:tcPr>
          <w:p w:rsidR="009760A8" w:rsidRPr="000E33C5" w:rsidRDefault="009760A8" w:rsidP="003E1C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2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2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3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5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5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5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</w:rPr>
              <w:t>T157</w:t>
            </w:r>
            <w:proofErr w:type="spellEnd"/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7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0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1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1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1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1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1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1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1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</w:rPr>
              <w:t>T220</w:t>
            </w:r>
            <w:proofErr w:type="spellEnd"/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2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2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0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2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3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3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3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3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4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</w:rPr>
              <w:t>S360</w:t>
            </w:r>
            <w:proofErr w:type="spellEnd"/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3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44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44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46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47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3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736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4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4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57</w:t>
            </w:r>
            <w:proofErr w:type="spellEnd"/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6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7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74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777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8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78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78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91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Y79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</w:rPr>
              <w:t>PC</w:t>
            </w:r>
            <w:r w:rsidRPr="000E33C5">
              <w:rPr>
                <w:rFonts w:ascii="Arial" w:hAnsi="Arial" w:cs="Arial"/>
                <w:b/>
                <w:bCs/>
              </w:rPr>
              <w:t>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3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6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4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5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6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Y6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81</w:t>
            </w:r>
            <w:proofErr w:type="spellEnd"/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94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0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5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8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8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0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1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48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258</w:t>
            </w:r>
            <w:proofErr w:type="spellEnd"/>
          </w:p>
        </w:tc>
      </w:tr>
      <w:tr w:rsidR="009760A8" w:rsidRPr="000E33C5" w:rsidTr="003E1CFC">
        <w:trPr>
          <w:trHeight w:val="375"/>
        </w:trPr>
        <w:tc>
          <w:tcPr>
            <w:tcW w:w="8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</w:tcPr>
          <w:p w:rsidR="009760A8" w:rsidRPr="000E33C5" w:rsidRDefault="009760A8" w:rsidP="003E1C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62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6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</w:rPr>
              <w:t>PC</w:t>
            </w:r>
            <w:r w:rsidRPr="000E33C5">
              <w:rPr>
                <w:rFonts w:ascii="Arial" w:hAnsi="Arial" w:cs="Arial"/>
                <w:b/>
                <w:bCs/>
              </w:rPr>
              <w:t>1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3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8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1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2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3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23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</w:rPr>
              <w:t>PC</w:t>
            </w:r>
            <w:r w:rsidRPr="000E33C5">
              <w:rPr>
                <w:rFonts w:ascii="Arial" w:hAnsi="Arial" w:cs="Arial"/>
                <w:b/>
                <w:bCs/>
              </w:rPr>
              <w:t>13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7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8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2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4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4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44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5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6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</w:rPr>
              <w:t>PC</w:t>
            </w:r>
            <w:r w:rsidRPr="000E33C5">
              <w:rPr>
                <w:rFonts w:ascii="Arial" w:hAnsi="Arial" w:cs="Arial"/>
                <w:b/>
                <w:bCs/>
              </w:rPr>
              <w:t>11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2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84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45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5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0E33C5">
              <w:rPr>
                <w:rFonts w:ascii="Arial" w:hAnsi="Arial" w:cs="Arial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</w:rPr>
              <w:t>PC</w:t>
            </w:r>
            <w:r w:rsidRPr="000E33C5">
              <w:rPr>
                <w:rFonts w:ascii="Arial" w:hAnsi="Arial" w:cs="Arial"/>
                <w:b/>
                <w:bCs/>
              </w:rPr>
              <w:t>1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12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3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57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58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79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96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00</w:t>
            </w:r>
            <w:proofErr w:type="spellEnd"/>
          </w:p>
        </w:tc>
        <w:tc>
          <w:tcPr>
            <w:tcW w:w="8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01</w:t>
            </w:r>
            <w:proofErr w:type="spellEnd"/>
          </w:p>
        </w:tc>
      </w:tr>
      <w:tr w:rsidR="009760A8" w:rsidRPr="000E33C5" w:rsidTr="003E1CFC">
        <w:trPr>
          <w:trHeight w:val="295"/>
        </w:trPr>
        <w:tc>
          <w:tcPr>
            <w:tcW w:w="8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1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0E33C5" w:rsidRDefault="009760A8" w:rsidP="003E1C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dotted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S103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05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color w:val="000000" w:themeColor="text1"/>
              </w:rPr>
              <w:t>T109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pStyle w:val="TableStyle2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F1FAB">
              <w:rPr>
                <w:rFonts w:ascii="Arial" w:hAnsi="Arial" w:cs="Arial"/>
                <w:b/>
                <w:bCs/>
                <w:color w:val="000000" w:themeColor="text1"/>
              </w:rPr>
              <w:t>S110</w:t>
            </w:r>
            <w:proofErr w:type="spellEnd"/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9760A8" w:rsidRPr="00EF1FAB" w:rsidRDefault="009760A8" w:rsidP="003E1C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60A8" w:rsidRPr="00426E70" w:rsidTr="003E1CFC">
        <w:trPr>
          <w:trHeight w:val="16"/>
        </w:trPr>
        <w:tc>
          <w:tcPr>
            <w:tcW w:w="9607" w:type="dxa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A8" w:rsidRPr="00EF1FAB" w:rsidRDefault="009760A8" w:rsidP="003E1CFC">
            <w:pPr>
              <w:pStyle w:val="Body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FAB">
              <w:rPr>
                <w:rFonts w:ascii="Arial" w:hAnsi="Arial" w:cs="Arial"/>
                <w:color w:val="000000" w:themeColor="text1"/>
              </w:rPr>
              <w:t>Th</w:t>
            </w:r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 phosphorylation sites in </w:t>
            </w:r>
            <w:r w:rsidRPr="00EF1FA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old</w:t>
            </w:r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re present in both complexes: phosphorylated apo-APC/C and the control unphosphorylated apo-APC/C. The sequence coverage is ≥77% for all the subunits.</w:t>
            </w:r>
          </w:p>
          <w:p w:rsidR="009760A8" w:rsidRPr="00EF1FAB" w:rsidRDefault="009760A8" w:rsidP="003E1CFC">
            <w:pPr>
              <w:pStyle w:val="Body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Consensus </w:t>
            </w:r>
            <w:proofErr w:type="spellStart"/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>CDK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 (S/T)P</w:t>
            </w:r>
          </w:p>
          <w:p w:rsidR="009760A8" w:rsidRPr="00EF1FAB" w:rsidRDefault="009760A8" w:rsidP="003E1CFC">
            <w:pPr>
              <w:pStyle w:val="Body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* Consensus </w:t>
            </w:r>
            <w:proofErr w:type="spellStart"/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>CDK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 (S/T)</w:t>
            </w:r>
            <w:proofErr w:type="spellStart"/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>Px</w:t>
            </w:r>
            <w:proofErr w:type="spellEnd"/>
            <w:r w:rsidRPr="00EF1FAB">
              <w:rPr>
                <w:rFonts w:ascii="Arial" w:hAnsi="Arial" w:cs="Arial"/>
                <w:color w:val="000000" w:themeColor="text1"/>
                <w:sz w:val="20"/>
                <w:szCs w:val="20"/>
              </w:rPr>
              <w:t>(K/R)</w:t>
            </w:r>
          </w:p>
        </w:tc>
      </w:tr>
    </w:tbl>
    <w:p w:rsidR="009760A8" w:rsidRPr="00426E70" w:rsidRDefault="009760A8" w:rsidP="009760A8">
      <w:pPr>
        <w:pStyle w:val="Body"/>
        <w:rPr>
          <w:rFonts w:ascii="Arial" w:hAnsi="Arial" w:cs="Arial"/>
          <w:b/>
          <w:bCs/>
        </w:rPr>
      </w:pPr>
    </w:p>
    <w:p w:rsidR="009760A8" w:rsidRPr="00426E70" w:rsidRDefault="009760A8" w:rsidP="009760A8">
      <w:pPr>
        <w:pStyle w:val="Body"/>
        <w:rPr>
          <w:rFonts w:ascii="Arial" w:hAnsi="Arial" w:cs="Arial"/>
          <w:b/>
          <w:bCs/>
        </w:rPr>
      </w:pPr>
    </w:p>
    <w:p w:rsidR="009760A8" w:rsidRDefault="009760A8" w:rsidP="009760A8">
      <w:pPr>
        <w:pStyle w:val="Body"/>
        <w:rPr>
          <w:b/>
          <w:bCs/>
        </w:rPr>
      </w:pPr>
    </w:p>
    <w:p w:rsidR="009760A8" w:rsidRDefault="009760A8" w:rsidP="009760A8">
      <w:pPr>
        <w:pStyle w:val="Body"/>
        <w:rPr>
          <w:b/>
          <w:bCs/>
        </w:rPr>
      </w:pPr>
    </w:p>
    <w:p w:rsidR="009760A8" w:rsidRDefault="009760A8" w:rsidP="009760A8">
      <w:pPr>
        <w:pStyle w:val="Body"/>
      </w:pPr>
    </w:p>
    <w:p w:rsidR="009760A8" w:rsidRDefault="009760A8" w:rsidP="009760A8">
      <w:pPr>
        <w:pStyle w:val="Body"/>
      </w:pPr>
    </w:p>
    <w:p w:rsidR="009760A8" w:rsidRDefault="009760A8" w:rsidP="009760A8">
      <w:pPr>
        <w:pStyle w:val="Body"/>
      </w:pPr>
    </w:p>
    <w:p w:rsidR="009760A8" w:rsidRDefault="009760A8" w:rsidP="009760A8">
      <w:pPr>
        <w:rPr>
          <w:rFonts w:ascii="Cambria" w:eastAsia="Arial Unicode MS" w:hAnsi="Cambria" w:cs="Arial Unicode MS"/>
          <w:noProof w:val="0"/>
          <w:color w:val="000000"/>
          <w:kern w:val="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>
        <w:br w:type="page"/>
      </w:r>
    </w:p>
    <w:p w:rsidR="009760A8" w:rsidRDefault="009760A8" w:rsidP="009760A8">
      <w:pPr>
        <w:pStyle w:val="Body"/>
      </w:pPr>
    </w:p>
    <w:p w:rsidR="009760A8" w:rsidRDefault="009760A8" w:rsidP="009760A8">
      <w:pPr>
        <w:pStyle w:val="Body"/>
        <w:rPr>
          <w:b/>
          <w:bCs/>
        </w:rPr>
      </w:pPr>
    </w:p>
    <w:p w:rsidR="009760A8" w:rsidRDefault="009760A8" w:rsidP="009760A8">
      <w:pPr>
        <w:pStyle w:val="Body"/>
        <w:rPr>
          <w:b/>
          <w:bCs/>
        </w:rPr>
      </w:pPr>
    </w:p>
    <w:p w:rsidR="009760A8" w:rsidRPr="00F00AF5" w:rsidRDefault="009760A8" w:rsidP="009760A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File 1</w:t>
      </w:r>
      <w:r w:rsidR="00C535BD">
        <w:rPr>
          <w:rFonts w:ascii="Arial" w:hAnsi="Arial" w:cs="Arial"/>
          <w:b/>
          <w:bCs/>
          <w:sz w:val="22"/>
          <w:szCs w:val="22"/>
        </w:rPr>
        <w:t>b</w:t>
      </w:r>
      <w:r w:rsidRPr="00F00AF5">
        <w:rPr>
          <w:rFonts w:ascii="Arial" w:hAnsi="Arial" w:cs="Arial"/>
          <w:b/>
          <w:bCs/>
          <w:sz w:val="22"/>
          <w:szCs w:val="22"/>
        </w:rPr>
        <w:t>. Ordered and disordered regions of APC/C</w:t>
      </w:r>
      <w:r w:rsidRPr="00F00AF5">
        <w:rPr>
          <w:rFonts w:ascii="Arial" w:hAnsi="Arial" w:cs="Arial"/>
          <w:b/>
          <w:bCs/>
          <w:sz w:val="22"/>
          <w:szCs w:val="22"/>
          <w:vertAlign w:val="superscript"/>
        </w:rPr>
        <w:t>CDH1:Hsl1</w:t>
      </w:r>
      <w:r w:rsidRPr="00F00AF5">
        <w:rPr>
          <w:rFonts w:ascii="Arial" w:hAnsi="Arial" w:cs="Arial"/>
          <w:b/>
          <w:bCs/>
          <w:sz w:val="22"/>
          <w:szCs w:val="22"/>
        </w:rPr>
        <w:t xml:space="preserve"> subunits </w:t>
      </w:r>
    </w:p>
    <w:p w:rsidR="009760A8" w:rsidRPr="00D12E72" w:rsidRDefault="009760A8" w:rsidP="009760A8">
      <w:pPr>
        <w:rPr>
          <w:rFonts w:ascii="Arial" w:hAnsi="Arial" w:cs="Arial"/>
          <w:sz w:val="16"/>
          <w:szCs w:val="16"/>
        </w:rPr>
      </w:pPr>
    </w:p>
    <w:tbl>
      <w:tblPr>
        <w:tblStyle w:val="GridTable6ColourfulAccent1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709"/>
        <w:gridCol w:w="709"/>
        <w:gridCol w:w="1276"/>
        <w:gridCol w:w="850"/>
        <w:gridCol w:w="992"/>
        <w:gridCol w:w="1276"/>
        <w:gridCol w:w="1276"/>
        <w:gridCol w:w="1276"/>
        <w:gridCol w:w="1275"/>
      </w:tblGrid>
      <w:tr w:rsidR="009760A8" w:rsidRPr="00D12E72" w:rsidTr="003E1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Subunit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Human</w:t>
            </w:r>
          </w:p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ortholog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Visible</w:t>
            </w:r>
          </w:p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N-term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Visible</w:t>
            </w:r>
          </w:p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C-term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Disordered regions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  <w:vertAlign w:val="superscript"/>
              </w:rPr>
              <w:t>1</w:t>
            </w: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F2 C-term helix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Protein length (N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Domain/region 1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Domain/region 2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Domain/region 3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Identity/similarity/gaps to human (%)</w:t>
            </w: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1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1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74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34-141, 170-188, 224-366, 388-9, 676-691, 853-4, 873-893, 1189-1210, 1671-6, 1706-9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748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-534 (WD40)</w:t>
            </w:r>
          </w:p>
        </w:tc>
        <w:tc>
          <w:tcPr>
            <w:tcW w:w="1276" w:type="dxa"/>
          </w:tcPr>
          <w:p w:rsidR="009760A8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524-894,</w:t>
            </w:r>
          </w:p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534-1748 (Mid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893-1533 (PC)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9.9/35.2/32.0</w:t>
            </w: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2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2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4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9-91, 420-453, 473-484, 519-524, 545-566, 620-4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853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-544 (cullin repeats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545-746 (CTD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46-853 (WHB)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8.4/32.3/37.3 </w:t>
            </w: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3A/</w:t>
            </w:r>
          </w:p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CDC27 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3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55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32-142, 210-433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56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58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TPR superhelix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6.3/41.8/22.8</w:t>
            </w: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3B/</w:t>
            </w:r>
          </w:p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CDC27 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3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55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32-140, 210-431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56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58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TPR superhelix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4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4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4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524-528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52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-225, 477-652 (WD40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26-476 (4HB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6.0/29.3/42.0</w:t>
            </w: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5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5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75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61-275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84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85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-297 (NTD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98-675 (TPR superhelix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6.7/31.5/33.3</w:t>
            </w: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6A/</w:t>
            </w:r>
          </w:p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CDC16 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6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29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61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328-351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57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840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TPR superhelix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1.7/37.0/36.0</w:t>
            </w: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6B/</w:t>
            </w:r>
          </w:p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CDC16 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6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29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58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327-351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57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840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TPR superhelix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8A/</w:t>
            </w:r>
          </w:p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CDC23 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8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2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45-74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26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2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TPR superhelix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6.5/41.8/31.3</w:t>
            </w: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8B/</w:t>
            </w:r>
          </w:p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CDC3 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8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2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47-73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26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2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TPR superhelix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9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16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59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25-133, 143-158, 181-190, 241-246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65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Segment 1:</w:t>
            </w:r>
          </w:p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89-142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Segment 2:</w:t>
            </w:r>
          </w:p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59-240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Segment 3:</w:t>
            </w:r>
          </w:p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47-259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9.7/18.1/63.4</w:t>
            </w: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10/</w:t>
            </w:r>
          </w:p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DOC1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10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50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24-246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50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-223 DOC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47-250 (IR tail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2.5/38.0/31.4</w:t>
            </w: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11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11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1-36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65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-36 (</w:t>
            </w:r>
            <w:r w:rsidRPr="00D12E72">
              <w:rPr>
                <w:rFonts w:ascii="Symbol" w:hAnsi="Symbol" w:cs="Arial"/>
                <w:color w:val="000000" w:themeColor="text1"/>
                <w:sz w:val="14"/>
                <w:szCs w:val="14"/>
              </w:rPr>
              <w:t>b</w:t>
            </w: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strand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37-130 (RING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7.3/33.9/49.1</w:t>
            </w: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APC12A/CDC26 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12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24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-12 (</w:t>
            </w:r>
            <w:r w:rsidRPr="00D12E72">
              <w:rPr>
                <w:rFonts w:ascii="Symbol" w:hAnsi="Symbol" w:cs="Arial"/>
                <w:color w:val="000000" w:themeColor="text1"/>
                <w:sz w:val="14"/>
                <w:szCs w:val="14"/>
              </w:rPr>
              <w:t>b</w:t>
            </w: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strand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3-35 (</w:t>
            </w:r>
            <w:r w:rsidRPr="00D12E72">
              <w:rPr>
                <w:rFonts w:ascii="Symbol" w:hAnsi="Symbol" w:cs="Arial"/>
                <w:color w:val="000000" w:themeColor="text1"/>
                <w:sz w:val="14"/>
                <w:szCs w:val="14"/>
              </w:rPr>
              <w:t>a</w:t>
            </w: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helix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8.1/29.7/48.6</w:t>
            </w: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APC12B/CDC26 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12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24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-12 (</w:t>
            </w:r>
            <w:r w:rsidRPr="00D12E72">
              <w:rPr>
                <w:rFonts w:ascii="Symbol" w:hAnsi="Symbol" w:cs="Arial"/>
                <w:color w:val="000000" w:themeColor="text1"/>
                <w:sz w:val="14"/>
                <w:szCs w:val="14"/>
              </w:rPr>
              <w:t>b</w:t>
            </w: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strand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3-35 (</w:t>
            </w:r>
            <w:r w:rsidRPr="00D12E72">
              <w:rPr>
                <w:rFonts w:ascii="Symbol" w:hAnsi="Symbol" w:cs="Arial"/>
                <w:color w:val="000000" w:themeColor="text1"/>
                <w:sz w:val="14"/>
                <w:szCs w:val="14"/>
              </w:rPr>
              <w:t>a</w:t>
            </w: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helix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13/</w:t>
            </w:r>
          </w:p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SWM1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13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6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46-77, 117-138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70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1.6/17.9/59.0</w:t>
            </w: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APC15/</w:t>
            </w:r>
          </w:p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MND2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15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1-63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368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0.2/15.6/68.5</w:t>
            </w: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CDH1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CDH1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52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56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76-89, 135-186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56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1-245 (NTD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246-546 (WD40)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556-66 (IR tail)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36.4/52.3/20.9</w:t>
            </w: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APC7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</w:tr>
      <w:tr w:rsidR="009760A8" w:rsidRPr="00D12E72" w:rsidTr="003E1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10"/>
          </w:tcPr>
          <w:p w:rsidR="009760A8" w:rsidRPr="00D12E72" w:rsidRDefault="009760A8" w:rsidP="003E1CF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9760A8" w:rsidRPr="00D12E72" w:rsidTr="003E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9760A8" w:rsidRPr="00D12E72" w:rsidRDefault="009760A8" w:rsidP="003E1CF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00D12E72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Hsl1</w:t>
            </w:r>
          </w:p>
        </w:tc>
        <w:tc>
          <w:tcPr>
            <w:tcW w:w="851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831</w:t>
            </w:r>
          </w:p>
        </w:tc>
        <w:tc>
          <w:tcPr>
            <w:tcW w:w="709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836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667-782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:rsidR="009760A8" w:rsidRPr="00D12E72" w:rsidRDefault="009760A8" w:rsidP="003E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12E72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</w:tr>
    </w:tbl>
    <w:p w:rsidR="009760A8" w:rsidRPr="00D12E72" w:rsidRDefault="009760A8" w:rsidP="009760A8">
      <w:pPr>
        <w:rPr>
          <w:sz w:val="16"/>
          <w:szCs w:val="16"/>
        </w:rPr>
      </w:pPr>
    </w:p>
    <w:p w:rsidR="009760A8" w:rsidRPr="00F00AF5" w:rsidRDefault="009760A8" w:rsidP="009760A8">
      <w:pPr>
        <w:rPr>
          <w:rFonts w:ascii="Arial" w:hAnsi="Arial" w:cs="Arial"/>
          <w:sz w:val="22"/>
          <w:szCs w:val="22"/>
        </w:rPr>
      </w:pPr>
      <w:r w:rsidRPr="00F00AF5">
        <w:rPr>
          <w:rFonts w:ascii="Arial" w:hAnsi="Arial" w:cs="Arial"/>
          <w:sz w:val="22"/>
          <w:szCs w:val="22"/>
          <w:vertAlign w:val="superscript"/>
        </w:rPr>
        <w:t>1</w:t>
      </w:r>
      <w:r w:rsidRPr="00F00AF5">
        <w:rPr>
          <w:rFonts w:ascii="Arial" w:hAnsi="Arial" w:cs="Arial"/>
          <w:sz w:val="22"/>
          <w:szCs w:val="22"/>
        </w:rPr>
        <w:t xml:space="preserve">C-terminal residue of an AF2-predicted C-terminal </w:t>
      </w:r>
      <w:r w:rsidRPr="00F00AF5">
        <w:rPr>
          <w:rFonts w:ascii="Symbol" w:hAnsi="Symbol" w:cs="Arial"/>
          <w:sz w:val="22"/>
          <w:szCs w:val="22"/>
        </w:rPr>
        <w:t>a</w:t>
      </w:r>
      <w:r w:rsidRPr="00F00AF5">
        <w:rPr>
          <w:rFonts w:ascii="Arial" w:hAnsi="Arial" w:cs="Arial"/>
          <w:sz w:val="22"/>
          <w:szCs w:val="22"/>
        </w:rPr>
        <w:t>-helix.</w:t>
      </w:r>
    </w:p>
    <w:p w:rsidR="009760A8" w:rsidRPr="00F00AF5" w:rsidRDefault="009760A8" w:rsidP="009760A8">
      <w:pPr>
        <w:rPr>
          <w:sz w:val="22"/>
          <w:szCs w:val="22"/>
        </w:rPr>
      </w:pPr>
      <w:r w:rsidRPr="00F00AF5">
        <w:rPr>
          <w:rFonts w:ascii="Arial" w:hAnsi="Arial" w:cs="Arial"/>
          <w:sz w:val="22"/>
          <w:szCs w:val="22"/>
          <w:vertAlign w:val="superscript"/>
        </w:rPr>
        <w:t>2</w:t>
      </w:r>
      <w:r w:rsidRPr="00F00AF5">
        <w:rPr>
          <w:rFonts w:ascii="Arial" w:hAnsi="Arial" w:cs="Arial"/>
          <w:i/>
          <w:iCs/>
          <w:sz w:val="22"/>
          <w:szCs w:val="22"/>
        </w:rPr>
        <w:t>S. cerevisiae</w:t>
      </w:r>
      <w:r w:rsidRPr="00F00AF5">
        <w:rPr>
          <w:rFonts w:ascii="Arial" w:hAnsi="Arial" w:cs="Arial"/>
          <w:sz w:val="22"/>
          <w:szCs w:val="22"/>
        </w:rPr>
        <w:t xml:space="preserve"> APC/C substrate</w:t>
      </w:r>
    </w:p>
    <w:p w:rsidR="009760A8" w:rsidRPr="00F00AF5" w:rsidRDefault="009760A8" w:rsidP="009760A8">
      <w:pPr>
        <w:rPr>
          <w:rFonts w:ascii="Cambria" w:eastAsia="Arial Unicode MS" w:hAnsi="Cambria" w:cs="Arial Unicode MS"/>
          <w:b/>
          <w:bCs/>
          <w:noProof w:val="0"/>
          <w:color w:val="000000"/>
          <w:kern w:val="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2E667C" w:rsidRDefault="002E667C"/>
    <w:sectPr w:rsidR="002E667C" w:rsidSect="00C808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C3818"/>
    <w:multiLevelType w:val="hybridMultilevel"/>
    <w:tmpl w:val="3A66D0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5243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1F"/>
    <w:rsid w:val="000113A6"/>
    <w:rsid w:val="000442EE"/>
    <w:rsid w:val="000450F8"/>
    <w:rsid w:val="00070FD6"/>
    <w:rsid w:val="000725A5"/>
    <w:rsid w:val="00096C73"/>
    <w:rsid w:val="000B0974"/>
    <w:rsid w:val="000B0B67"/>
    <w:rsid w:val="000F186E"/>
    <w:rsid w:val="00140DFE"/>
    <w:rsid w:val="0015174A"/>
    <w:rsid w:val="00177279"/>
    <w:rsid w:val="001C5910"/>
    <w:rsid w:val="001D2B86"/>
    <w:rsid w:val="001E60CD"/>
    <w:rsid w:val="00295D7E"/>
    <w:rsid w:val="002A6F51"/>
    <w:rsid w:val="002E0AB0"/>
    <w:rsid w:val="002E667C"/>
    <w:rsid w:val="002F6F7D"/>
    <w:rsid w:val="00343C70"/>
    <w:rsid w:val="00377270"/>
    <w:rsid w:val="00392862"/>
    <w:rsid w:val="003E4B42"/>
    <w:rsid w:val="003F0568"/>
    <w:rsid w:val="00425AEB"/>
    <w:rsid w:val="00432FF6"/>
    <w:rsid w:val="004553A7"/>
    <w:rsid w:val="004A40D7"/>
    <w:rsid w:val="004B3C53"/>
    <w:rsid w:val="004B7669"/>
    <w:rsid w:val="004C3B7B"/>
    <w:rsid w:val="004D1F98"/>
    <w:rsid w:val="004D5DA8"/>
    <w:rsid w:val="004E5334"/>
    <w:rsid w:val="004F6802"/>
    <w:rsid w:val="0055670A"/>
    <w:rsid w:val="0056629F"/>
    <w:rsid w:val="005E1571"/>
    <w:rsid w:val="005E7029"/>
    <w:rsid w:val="006203FC"/>
    <w:rsid w:val="006210CA"/>
    <w:rsid w:val="00622F8D"/>
    <w:rsid w:val="0063248D"/>
    <w:rsid w:val="006803DE"/>
    <w:rsid w:val="00686854"/>
    <w:rsid w:val="006E6CFC"/>
    <w:rsid w:val="007C1022"/>
    <w:rsid w:val="007C1279"/>
    <w:rsid w:val="00833364"/>
    <w:rsid w:val="00836206"/>
    <w:rsid w:val="00837C8C"/>
    <w:rsid w:val="00853587"/>
    <w:rsid w:val="008D2442"/>
    <w:rsid w:val="009006AA"/>
    <w:rsid w:val="0092312C"/>
    <w:rsid w:val="009517E3"/>
    <w:rsid w:val="00964524"/>
    <w:rsid w:val="00974450"/>
    <w:rsid w:val="00974E6F"/>
    <w:rsid w:val="009760A8"/>
    <w:rsid w:val="009A5FB7"/>
    <w:rsid w:val="009B15DD"/>
    <w:rsid w:val="009C3960"/>
    <w:rsid w:val="009D2FD0"/>
    <w:rsid w:val="009E1DBB"/>
    <w:rsid w:val="00A603CF"/>
    <w:rsid w:val="00A808C5"/>
    <w:rsid w:val="00AA62A3"/>
    <w:rsid w:val="00AB3015"/>
    <w:rsid w:val="00AE771F"/>
    <w:rsid w:val="00B272F3"/>
    <w:rsid w:val="00B5745F"/>
    <w:rsid w:val="00B6319E"/>
    <w:rsid w:val="00B71B20"/>
    <w:rsid w:val="00B84CF2"/>
    <w:rsid w:val="00BD5479"/>
    <w:rsid w:val="00BD56F5"/>
    <w:rsid w:val="00C11652"/>
    <w:rsid w:val="00C535BD"/>
    <w:rsid w:val="00C575C7"/>
    <w:rsid w:val="00C8088A"/>
    <w:rsid w:val="00C80C33"/>
    <w:rsid w:val="00C8267F"/>
    <w:rsid w:val="00C850F4"/>
    <w:rsid w:val="00CA66F3"/>
    <w:rsid w:val="00D11311"/>
    <w:rsid w:val="00D1308F"/>
    <w:rsid w:val="00D82A98"/>
    <w:rsid w:val="00D96C79"/>
    <w:rsid w:val="00DB06EE"/>
    <w:rsid w:val="00DB06F8"/>
    <w:rsid w:val="00DB3788"/>
    <w:rsid w:val="00DD17B5"/>
    <w:rsid w:val="00DF3A37"/>
    <w:rsid w:val="00DF46F3"/>
    <w:rsid w:val="00E4015D"/>
    <w:rsid w:val="00E72366"/>
    <w:rsid w:val="00E9012F"/>
    <w:rsid w:val="00EB72AD"/>
    <w:rsid w:val="00F00089"/>
    <w:rsid w:val="00F30044"/>
    <w:rsid w:val="00F32658"/>
    <w:rsid w:val="00F45F0D"/>
    <w:rsid w:val="00F52FC3"/>
    <w:rsid w:val="00FA2E65"/>
    <w:rsid w:val="00FF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FFE3E"/>
  <w15:chartTrackingRefBased/>
  <w15:docId w15:val="{374FBA21-CE02-9743-BA82-2F6BD71D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0A8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60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0A8"/>
    <w:rPr>
      <w:noProof/>
    </w:rPr>
  </w:style>
  <w:style w:type="character" w:styleId="PageNumber">
    <w:name w:val="page number"/>
    <w:basedOn w:val="DefaultParagraphFont"/>
    <w:uiPriority w:val="99"/>
    <w:semiHidden/>
    <w:unhideWhenUsed/>
    <w:rsid w:val="009760A8"/>
  </w:style>
  <w:style w:type="paragraph" w:styleId="Header">
    <w:name w:val="header"/>
    <w:basedOn w:val="Normal"/>
    <w:link w:val="HeaderChar"/>
    <w:uiPriority w:val="99"/>
    <w:unhideWhenUsed/>
    <w:rsid w:val="009760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0A8"/>
    <w:rPr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760A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0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60A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60A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760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60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60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760A8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9760A8"/>
  </w:style>
  <w:style w:type="paragraph" w:customStyle="1" w:styleId="Body">
    <w:name w:val="Body"/>
    <w:rsid w:val="009760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yperlink0">
    <w:name w:val="Hyperlink.0"/>
    <w:basedOn w:val="DefaultParagraphFont"/>
    <w:rsid w:val="009760A8"/>
    <w:rPr>
      <w:outline w:val="0"/>
      <w:color w:val="0000FF"/>
      <w:sz w:val="22"/>
      <w:szCs w:val="22"/>
      <w:u w:val="single" w:color="0000FF"/>
    </w:rPr>
  </w:style>
  <w:style w:type="paragraph" w:customStyle="1" w:styleId="Default">
    <w:name w:val="Default"/>
    <w:rsid w:val="009760A8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-visually-hidden">
    <w:name w:val="u-visually-hidden"/>
    <w:basedOn w:val="DefaultParagraphFont"/>
    <w:rsid w:val="009760A8"/>
  </w:style>
  <w:style w:type="paragraph" w:customStyle="1" w:styleId="TableStyle2">
    <w:name w:val="Table Style 2"/>
    <w:rsid w:val="009760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9760A8"/>
    <w:rPr>
      <w:noProof/>
    </w:rPr>
  </w:style>
  <w:style w:type="table" w:styleId="GridTable6ColourfulAccent1">
    <w:name w:val="Grid Table 6 Colorful Accent 1"/>
    <w:basedOn w:val="TableNormal"/>
    <w:uiPriority w:val="51"/>
    <w:rsid w:val="009760A8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ford</dc:creator>
  <cp:keywords/>
  <dc:description/>
  <cp:lastModifiedBy>David Barford</cp:lastModifiedBy>
  <cp:revision>4</cp:revision>
  <dcterms:created xsi:type="dcterms:W3CDTF">2024-09-24T13:52:00Z</dcterms:created>
  <dcterms:modified xsi:type="dcterms:W3CDTF">2024-09-24T14:04:00Z</dcterms:modified>
</cp:coreProperties>
</file>